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704C" w:rsidRDefault="00C1704C" w:rsidP="00C1704C">
      <w:r>
        <w:rPr>
          <w:b/>
        </w:rPr>
        <w:t>S3</w:t>
      </w:r>
      <w:r w:rsidRPr="0089636E">
        <w:rPr>
          <w:b/>
        </w:rPr>
        <w:t xml:space="preserve"> Fig.</w:t>
      </w:r>
      <w:r>
        <w:t xml:space="preserve"> </w:t>
      </w:r>
      <w:proofErr w:type="gramStart"/>
      <w:r w:rsidRPr="002C24B8">
        <w:t>Time series</w:t>
      </w:r>
      <w:r>
        <w:t xml:space="preserve"> of the mean percentage cover (with</w:t>
      </w:r>
      <w:r w:rsidRPr="002C24B8">
        <w:t xml:space="preserve"> SE) of individual macroalgal genera on the experimental coral plates at the six study sites over a ~90 day period.</w:t>
      </w:r>
      <w:proofErr w:type="gramEnd"/>
      <w:r w:rsidRPr="002C24B8">
        <w:t xml:space="preserve"> Shapes indicate macroalgal genera. Algae were allowed to grow on plates with no </w:t>
      </w:r>
      <w:proofErr w:type="spellStart"/>
      <w:r w:rsidRPr="002C24B8">
        <w:t>herbivory</w:t>
      </w:r>
      <w:proofErr w:type="spellEnd"/>
      <w:r w:rsidRPr="002C24B8">
        <w:t xml:space="preserve"> (in cages) for over one year before starting the experiment. Notice different scales on y-axes.</w:t>
      </w:r>
    </w:p>
    <w:p w:rsidR="00C1704C" w:rsidRDefault="00C1704C" w:rsidP="00C1704C"/>
    <w:p w:rsidR="00DB1C66" w:rsidRDefault="00C1704C" w:rsidP="00C1704C">
      <w:r>
        <w:rPr>
          <w:noProof/>
        </w:rPr>
        <w:drawing>
          <wp:inline distT="0" distB="0" distL="0" distR="0" wp14:anchorId="6C2F40D3" wp14:editId="6BD6D4E3">
            <wp:extent cx="4777869" cy="70866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78452" cy="70874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DB1C66" w:rsidSect="00C170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3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704C"/>
    <w:rsid w:val="00383BEB"/>
    <w:rsid w:val="00C1704C"/>
    <w:rsid w:val="00DB1C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1C056C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AH Standard Template"/>
    <w:qFormat/>
    <w:rsid w:val="00C1704C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1704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704C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AH Standard Template"/>
    <w:qFormat/>
    <w:rsid w:val="00C1704C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1704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704C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3</Words>
  <Characters>306</Characters>
  <Application>Microsoft Macintosh Word</Application>
  <DocSecurity>0</DocSecurity>
  <Lines>2</Lines>
  <Paragraphs>1</Paragraphs>
  <ScaleCrop>false</ScaleCrop>
  <Company>University of Rhode Island</Company>
  <LinksUpToDate>false</LinksUpToDate>
  <CharactersWithSpaces>3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stin Humphries</dc:creator>
  <cp:keywords/>
  <dc:description/>
  <cp:lastModifiedBy>Austin Humphries</cp:lastModifiedBy>
  <cp:revision>1</cp:revision>
  <dcterms:created xsi:type="dcterms:W3CDTF">2015-11-22T15:25:00Z</dcterms:created>
  <dcterms:modified xsi:type="dcterms:W3CDTF">2015-11-22T15:26:00Z</dcterms:modified>
</cp:coreProperties>
</file>